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3A423" w14:textId="77777777" w:rsidR="009A45CD" w:rsidRDefault="00000000">
      <w:pPr>
        <w:pStyle w:val="Normal1"/>
        <w:widowControl w:val="0"/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Information</w:t>
      </w:r>
    </w:p>
    <w:p w14:paraId="632C75EE" w14:textId="77777777" w:rsidR="009A45CD" w:rsidRDefault="009A45CD">
      <w:pPr>
        <w:rPr>
          <w:b/>
          <w:bCs/>
        </w:rPr>
      </w:pPr>
    </w:p>
    <w:p w14:paraId="3BB51389" w14:textId="77777777" w:rsidR="009A45CD" w:rsidRDefault="00000000">
      <w:pPr>
        <w:rPr>
          <w:b/>
          <w:bCs/>
        </w:rPr>
      </w:pPr>
      <w:r>
        <w:rPr>
          <w:b/>
          <w:bCs/>
        </w:rPr>
        <w:t>Supplemental Figures and Legen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9A45CD" w14:paraId="2995268F" w14:textId="77777777">
        <w:tc>
          <w:tcPr>
            <w:tcW w:w="8296" w:type="dxa"/>
          </w:tcPr>
          <w:p w14:paraId="2CBB5413" w14:textId="6885C282" w:rsidR="009A45CD" w:rsidRDefault="00682160">
            <w:pPr>
              <w:pStyle w:val="Normal1"/>
              <w:widowControl w:val="0"/>
              <w:spacing w:beforeLines="50" w:before="156" w:afterLines="50" w:after="156"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noProof/>
              </w:rPr>
              <w:drawing>
                <wp:inline distT="0" distB="0" distL="0" distR="0" wp14:anchorId="7E9E204A" wp14:editId="590346E4">
                  <wp:extent cx="5274310" cy="2496185"/>
                  <wp:effectExtent l="0" t="0" r="2540" b="0"/>
                  <wp:docPr id="196266269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2496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45CD" w14:paraId="0B36BA1E" w14:textId="77777777">
        <w:tc>
          <w:tcPr>
            <w:tcW w:w="8296" w:type="dxa"/>
          </w:tcPr>
          <w:p w14:paraId="59F504A1" w14:textId="5F65FAE1" w:rsidR="009A45CD" w:rsidRDefault="00000000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bidi="uz-Cyrl-UZ"/>
              </w:rPr>
            </w:pPr>
            <w:r>
              <w:rPr>
                <w:b/>
                <w:sz w:val="22"/>
                <w:szCs w:val="22"/>
                <w:lang w:bidi="uz-Cyrl-UZ"/>
              </w:rPr>
              <w:t xml:space="preserve">Supplemental </w:t>
            </w:r>
            <w:r>
              <w:rPr>
                <w:b/>
                <w:sz w:val="22"/>
                <w:szCs w:val="22"/>
                <w:lang w:eastAsia="uz-Cyrl-UZ" w:bidi="uz-Cyrl-UZ"/>
              </w:rPr>
              <w:t>Fig</w:t>
            </w:r>
            <w:r w:rsidR="005C6AD0">
              <w:rPr>
                <w:b/>
                <w:sz w:val="22"/>
                <w:szCs w:val="22"/>
                <w:lang w:eastAsia="uz-Cyrl-UZ" w:bidi="uz-Cyrl-UZ"/>
              </w:rPr>
              <w:t>.</w:t>
            </w:r>
            <w:r>
              <w:rPr>
                <w:b/>
                <w:sz w:val="22"/>
                <w:szCs w:val="22"/>
                <w:lang w:bidi="uz-Cyrl-UZ"/>
              </w:rPr>
              <w:t xml:space="preserve"> 1 CHCHD2 is highly expressed in HD iPSCs and their-derived neuronal cells.</w:t>
            </w:r>
          </w:p>
          <w:p w14:paraId="27BF75AC" w14:textId="57AD6BA8" w:rsidR="009A45CD" w:rsidRDefault="00000000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lang w:val="en-US" w:eastAsia="zh-CN" w:bidi="uz-Cyrl-UZ"/>
              </w:rPr>
            </w:pPr>
            <w:r>
              <w:rPr>
                <w:rFonts w:ascii="Times New Roman" w:hAnsi="Times New Roman" w:cs="Times New Roman"/>
                <w:b/>
                <w:lang w:val="en-US" w:eastAsia="zh-CN" w:bidi="uz-Cyrl-UZ"/>
              </w:rPr>
              <w:t>(A-C)</w:t>
            </w:r>
            <w:r>
              <w:rPr>
                <w:rFonts w:ascii="Times New Roman" w:hAnsi="Times New Roman" w:cs="Times New Roman"/>
                <w:bCs/>
                <w:lang w:val="en-US" w:eastAsia="zh-CN" w:bidi="uz-Cyrl-UZ"/>
              </w:rPr>
              <w:t xml:space="preserve"> mRNA expression levels of CHCHD2 at the different stages of neural induction and neuronal differentiation were measured by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zh-CN" w:bidi="uz-Cyrl-UZ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zh-CN" w:bidi="uz-Cyrl-UZ"/>
              </w:rPr>
              <w:t>-PCR.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 xml:space="preserve"> iPSCs, Day 0; NPCs, Day 15; Neurons, Day 34. n = 3 biological replicates; Values shown as mean 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± SEM; 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*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>**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*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 p &lt; 0.0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00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1 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relative to CAG180 group wa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s determined by unpaired 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 xml:space="preserve">student 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>t-test.</w:t>
            </w:r>
          </w:p>
          <w:p w14:paraId="77121183" w14:textId="77777777" w:rsidR="009A45CD" w:rsidRDefault="009A45CD">
            <w:pPr>
              <w:pStyle w:val="Normal1"/>
              <w:widowControl w:val="0"/>
              <w:spacing w:beforeLines="50" w:before="156" w:afterLines="50" w:after="156"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4D8EB730" w14:textId="77777777" w:rsidR="009A45CD" w:rsidRDefault="009A45CD">
      <w:pPr>
        <w:pStyle w:val="Normal1"/>
        <w:widowControl w:val="0"/>
        <w:spacing w:beforeLines="50" w:before="156" w:afterLines="50" w:after="156" w:line="36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167F4E" w14:textId="77777777" w:rsidR="009A45CD" w:rsidRDefault="009A45CD">
      <w:pPr>
        <w:pStyle w:val="Normal1"/>
        <w:widowControl w:val="0"/>
        <w:spacing w:after="60" w:line="360" w:lineRule="auto"/>
        <w:jc w:val="both"/>
        <w:rPr>
          <w:rFonts w:ascii="Times New Roman" w:hAnsi="Times New Roman" w:cs="Times New Roman"/>
          <w:b/>
          <w:lang w:val="en-US" w:eastAsia="zh-CN" w:bidi="uz-Cyrl-UZ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9A45CD" w14:paraId="7A0AEDDC" w14:textId="77777777" w:rsidTr="00E2774B">
        <w:tc>
          <w:tcPr>
            <w:tcW w:w="8306" w:type="dxa"/>
          </w:tcPr>
          <w:p w14:paraId="351ECF7E" w14:textId="6B49E750" w:rsidR="009A45CD" w:rsidRDefault="00E2774B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lang w:val="en-US" w:eastAsia="zh-CN" w:bidi="uz-Cyrl-UZ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51C6A4F" wp14:editId="6D36DAB1">
                  <wp:extent cx="5274310" cy="2766695"/>
                  <wp:effectExtent l="0" t="0" r="2540" b="0"/>
                  <wp:docPr id="159595381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2766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45CD" w14:paraId="4119DE2F" w14:textId="77777777" w:rsidTr="00E2774B">
        <w:tc>
          <w:tcPr>
            <w:tcW w:w="8306" w:type="dxa"/>
          </w:tcPr>
          <w:p w14:paraId="10541001" w14:textId="7EB9BA3A" w:rsidR="009A45CD" w:rsidRDefault="00000000">
            <w:pPr>
              <w:pStyle w:val="Normal1"/>
              <w:widowControl w:val="0"/>
              <w:spacing w:after="60"/>
              <w:jc w:val="center"/>
              <w:rPr>
                <w:rFonts w:ascii="Times New Roman" w:hAnsi="Times New Roman" w:cs="Times New Roman"/>
                <w:b/>
                <w:lang w:val="en-US" w:eastAsia="uz-Cyrl-UZ" w:bidi="uz-Cyrl-UZ"/>
              </w:rPr>
            </w:pPr>
            <w:r>
              <w:rPr>
                <w:rFonts w:ascii="Times New Roman" w:hAnsi="Times New Roman" w:cs="Times New Roman"/>
                <w:b/>
                <w:lang w:val="en-US" w:eastAsia="zh-CN" w:bidi="uz-Cyrl-UZ"/>
              </w:rPr>
              <w:t xml:space="preserve">Supplemental </w:t>
            </w:r>
            <w:r>
              <w:rPr>
                <w:rFonts w:ascii="Times New Roman" w:hAnsi="Times New Roman" w:cs="Times New Roman"/>
                <w:b/>
                <w:lang w:val="en-US" w:eastAsia="uz-Cyrl-UZ" w:bidi="uz-Cyrl-UZ"/>
              </w:rPr>
              <w:t>Fig</w:t>
            </w:r>
            <w:r w:rsidR="005C6AD0">
              <w:rPr>
                <w:rFonts w:ascii="Times New Roman" w:hAnsi="Times New Roman" w:cs="Times New Roman" w:hint="eastAsia"/>
                <w:b/>
                <w:lang w:val="en-US" w:eastAsia="zh-CN" w:bidi="uz-Cyrl-UZ"/>
              </w:rPr>
              <w:t>.</w:t>
            </w:r>
            <w:r>
              <w:rPr>
                <w:rFonts w:ascii="Times New Roman" w:hAnsi="Times New Roman" w:cs="Times New Roman"/>
                <w:b/>
                <w:lang w:val="en-US" w:eastAsia="zh-CN" w:bidi="uz-Cyrl-UZ"/>
              </w:rPr>
              <w:t xml:space="preserve"> 2 Construction of stable Q7 and Q111 cells with CHCHD2 knockdown and overexpression</w:t>
            </w:r>
          </w:p>
          <w:p w14:paraId="03F6AC3E" w14:textId="77777777" w:rsidR="009A45CD" w:rsidRDefault="00000000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lang w:val="en-US" w:eastAsia="uz-Cyrl-UZ" w:bidi="uz-Cyrl-UZ"/>
              </w:rPr>
            </w:pPr>
            <w:r>
              <w:rPr>
                <w:rFonts w:ascii="Times New Roman" w:hAnsi="Times New Roman" w:cs="Times New Roman"/>
                <w:b/>
                <w:lang w:val="en-US" w:eastAsia="zh-CN" w:bidi="uz-Cyrl-UZ"/>
              </w:rPr>
              <w:t>(A)</w:t>
            </w:r>
            <w:r>
              <w:rPr>
                <w:rFonts w:ascii="Times New Roman" w:hAnsi="Times New Roman" w:cs="Times New Roman"/>
                <w:bCs/>
                <w:lang w:val="en-US" w:eastAsia="zh-CN" w:bidi="uz-Cyrl-UZ"/>
              </w:rPr>
              <w:t xml:space="preserve"> Knockdown of CHCHD2 in Q7 cells, and CHCHD2 protein expression was measured by immunoblotting. </w:t>
            </w:r>
            <w:r>
              <w:rPr>
                <w:rFonts w:ascii="Times New Roman" w:hAnsi="Times New Roman" w:cs="Times New Roman"/>
                <w:b/>
                <w:bCs/>
                <w:lang w:val="en-US" w:eastAsia="zh-CN" w:bidi="uz-Cyrl-UZ"/>
              </w:rPr>
              <w:t>(B)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 w:eastAsia="zh-CN" w:bidi="uz-Cyrl-UZ"/>
              </w:rPr>
              <w:t xml:space="preserve"> Knockdown of CHCHD2 in Q111 cells, and CHCHD2 protein expression was measured by immunoblotting. </w:t>
            </w:r>
            <w:r>
              <w:rPr>
                <w:rFonts w:ascii="Times New Roman" w:hAnsi="Times New Roman" w:cs="Times New Roman"/>
                <w:b/>
                <w:lang w:val="en-US" w:eastAsia="zh-CN" w:bidi="uz-Cyrl-UZ"/>
              </w:rPr>
              <w:t>(C)</w:t>
            </w:r>
            <w:r>
              <w:rPr>
                <w:rFonts w:ascii="Times New Roman" w:hAnsi="Times New Roman" w:cs="Times New Roman"/>
                <w:bCs/>
                <w:lang w:val="en-US" w:eastAsia="zh-CN" w:bidi="uz-Cyrl-UZ"/>
              </w:rPr>
              <w:t xml:space="preserve"> Overexpression of CHCHD2 in Q7 cells, and CHCHD2 protein expression was measured by immunoblotting. </w:t>
            </w:r>
            <w:r>
              <w:rPr>
                <w:rFonts w:ascii="Times New Roman" w:hAnsi="Times New Roman" w:cs="Times New Roman"/>
                <w:b/>
                <w:bCs/>
                <w:lang w:val="en-US" w:eastAsia="zh-CN" w:bidi="uz-Cyrl-UZ"/>
              </w:rPr>
              <w:t>(D)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 w:eastAsia="zh-CN" w:bidi="uz-Cyrl-UZ"/>
              </w:rPr>
              <w:t>Overexpression of CHCHD2 in Q111 cells, and CHCHD2 protein expression was measured by immunoblotting.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 xml:space="preserve"> n = 3 biological replicates; Values shown as mean 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± SEM; 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 xml:space="preserve">* p 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>&lt; 0.05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,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 ** p &lt; 0.01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 xml:space="preserve">, and 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>**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*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 p &lt; 0.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00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>1 for shown comparisons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 xml:space="preserve"> wa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s determined by unpaired 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 xml:space="preserve">student 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>t-test.</w:t>
            </w:r>
          </w:p>
          <w:p w14:paraId="293A6AA4" w14:textId="77777777" w:rsidR="009A45CD" w:rsidRDefault="009A45CD">
            <w:pPr>
              <w:pStyle w:val="Normal1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lang w:val="en-US" w:eastAsia="zh-CN" w:bidi="uz-Cyrl-UZ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-136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E2774B" w14:paraId="703504A9" w14:textId="77777777" w:rsidTr="00E2774B">
        <w:tc>
          <w:tcPr>
            <w:tcW w:w="8306" w:type="dxa"/>
          </w:tcPr>
          <w:p w14:paraId="33877F8D" w14:textId="77777777" w:rsidR="00E2774B" w:rsidRDefault="00E2774B" w:rsidP="00E2774B">
            <w:pPr>
              <w:pStyle w:val="Normal1"/>
              <w:widowControl w:val="0"/>
              <w:spacing w:after="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zh-CN" w:bidi="uz-Cyrl-UZ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C138191" wp14:editId="31E65AD1">
                  <wp:extent cx="5274310" cy="3326130"/>
                  <wp:effectExtent l="0" t="0" r="2540" b="7620"/>
                  <wp:docPr id="30891448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3326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774B" w14:paraId="2FD7FD0C" w14:textId="77777777" w:rsidTr="00E2774B">
        <w:tc>
          <w:tcPr>
            <w:tcW w:w="8306" w:type="dxa"/>
          </w:tcPr>
          <w:p w14:paraId="3D00A954" w14:textId="4D685644" w:rsidR="00E2774B" w:rsidRDefault="00E2774B" w:rsidP="00E2774B">
            <w:pPr>
              <w:pStyle w:val="Normal1"/>
              <w:widowControl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en-US" w:eastAsia="uz-Cyrl-UZ" w:bidi="uz-Cyrl-UZ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zh-CN" w:bidi="uz-Cyrl-UZ"/>
              </w:rPr>
              <w:t>Supplemental Fig</w:t>
            </w:r>
            <w:r w:rsidR="005C6AD0">
              <w:rPr>
                <w:rFonts w:ascii="Times New Roman" w:hAnsi="Times New Roman" w:cs="Times New Roman"/>
                <w:b/>
                <w:bCs/>
                <w:lang w:val="en-US" w:eastAsia="zh-CN" w:bidi="uz-Cyrl-UZ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lang w:val="en-US" w:eastAsia="zh-CN" w:bidi="uz-Cyrl-UZ"/>
              </w:rPr>
              <w:t xml:space="preserve"> 3 The Nrf2-ARE anti-oxidative stress signaling is activated in HD cells</w:t>
            </w:r>
            <w:r>
              <w:rPr>
                <w:rFonts w:ascii="Times New Roman" w:hAnsi="Times New Roman" w:cs="Times New Roman"/>
                <w:b/>
                <w:bCs/>
                <w:lang w:val="en-US" w:eastAsia="uz-Cyrl-UZ" w:bidi="uz-Cyrl-UZ"/>
              </w:rPr>
              <w:t>.</w:t>
            </w:r>
          </w:p>
          <w:p w14:paraId="5D6CBE93" w14:textId="77777777" w:rsidR="00E2774B" w:rsidRDefault="00E2774B" w:rsidP="00E2774B">
            <w:pPr>
              <w:pStyle w:val="Normal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uz-Cyrl-UZ" w:bidi="uz-Cyrl-UZ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lang w:val="en-US" w:eastAsia="zh-CN" w:bidi="uz-Cyrl-UZ"/>
              </w:rPr>
              <w:t>A-F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>)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 xml:space="preserve"> The mRNA expression levels of Nrf2 (</w:t>
            </w:r>
            <w:r>
              <w:rPr>
                <w:rFonts w:ascii="Times New Roman" w:hAnsi="Times New Roman" w:cs="Times New Roman"/>
                <w:b/>
                <w:bCs/>
                <w:lang w:val="en-US" w:eastAsia="zh-CN" w:bidi="uz-Cyrl-UZ"/>
              </w:rPr>
              <w:t>A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), Nrf2-ARE signaling target genes (NQO1, HO1, GCLC, and GCLM) (</w:t>
            </w:r>
            <w:r>
              <w:rPr>
                <w:rFonts w:ascii="Times New Roman" w:hAnsi="Times New Roman" w:cs="Times New Roman"/>
                <w:b/>
                <w:bCs/>
                <w:lang w:val="en-US" w:eastAsia="zh-CN" w:bidi="uz-Cyrl-UZ"/>
              </w:rPr>
              <w:t>B-E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), and autophagy related gene P62 (</w:t>
            </w:r>
            <w:r>
              <w:rPr>
                <w:rFonts w:ascii="Times New Roman" w:hAnsi="Times New Roman" w:cs="Times New Roman"/>
                <w:b/>
                <w:bCs/>
                <w:lang w:val="en-US" w:eastAsia="zh-CN" w:bidi="uz-Cyrl-UZ"/>
              </w:rPr>
              <w:t>F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 xml:space="preserve">) were measured by </w:t>
            </w:r>
            <w:proofErr w:type="spellStart"/>
            <w:r>
              <w:rPr>
                <w:rFonts w:ascii="Times New Roman" w:hAnsi="Times New Roman" w:cs="Times New Roman"/>
                <w:lang w:val="en-US" w:eastAsia="zh-CN" w:bidi="uz-Cyrl-UZ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lang w:val="en-US" w:eastAsia="zh-CN" w:bidi="uz-Cyrl-UZ"/>
              </w:rPr>
              <w:t>-PCR. n = 3 independent biological replicates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; 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 xml:space="preserve">Values shown as mean 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± SEM; 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ns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, no significance, 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 xml:space="preserve">* p 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>&lt; 0.05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,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 ** p &lt; 0.01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 xml:space="preserve">, and 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>*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*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>* p &lt; 0.0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0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>1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>for shown comparisons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, and #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 p &lt; 0.05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, ##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 p &lt; 0.01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, ###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 p &lt; 0.0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0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>1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, and ####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 p &lt; 0.0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00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1 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relative to the corresponding Q7 group wa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s determined by two-way ANOVA analysis followed by a 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Bonferroni</w:t>
            </w:r>
            <w:r>
              <w:rPr>
                <w:rFonts w:ascii="Times New Roman" w:hAnsi="Times New Roman" w:cs="Times New Roman"/>
                <w:lang w:val="en-US" w:eastAsia="uz-Cyrl-UZ" w:bidi="uz-Cyrl-UZ"/>
              </w:rPr>
              <w:t xml:space="preserve"> post hoc multiple-comparison test</w:t>
            </w:r>
            <w:r>
              <w:rPr>
                <w:rFonts w:ascii="Times New Roman" w:hAnsi="Times New Roman" w:cs="Times New Roman"/>
                <w:lang w:val="en-US" w:eastAsia="zh-CN" w:bidi="uz-Cyrl-UZ"/>
              </w:rPr>
              <w:t>.</w:t>
            </w:r>
          </w:p>
        </w:tc>
      </w:tr>
    </w:tbl>
    <w:p w14:paraId="186D8B4A" w14:textId="77777777" w:rsidR="009A45CD" w:rsidRDefault="009A45CD">
      <w:pPr>
        <w:pStyle w:val="Normal1"/>
        <w:widowControl w:val="0"/>
        <w:spacing w:line="360" w:lineRule="auto"/>
        <w:jc w:val="both"/>
        <w:rPr>
          <w:rFonts w:ascii="Times New Roman" w:hAnsi="Times New Roman" w:cs="Times New Roman"/>
          <w:lang w:val="en-US" w:eastAsia="zh-CN" w:bidi="uz-Cyrl-UZ"/>
        </w:rPr>
      </w:pPr>
    </w:p>
    <w:p w14:paraId="1A5D79DF" w14:textId="77777777" w:rsidR="009A45CD" w:rsidRDefault="009A45CD">
      <w:pPr>
        <w:pStyle w:val="Normal1"/>
        <w:widowControl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F192938" w14:textId="13F0C8DA" w:rsidR="009A45CD" w:rsidRDefault="00000000">
      <w:pPr>
        <w:pStyle w:val="Normal1"/>
        <w:widowControl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Supplemental Table 1.</w:t>
      </w:r>
      <w:r w:rsidR="000878D0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equences of primers for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qRT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-PCR analysis</w:t>
      </w:r>
    </w:p>
    <w:tbl>
      <w:tblPr>
        <w:tblW w:w="8521" w:type="dxa"/>
        <w:tblLook w:val="04A0" w:firstRow="1" w:lastRow="0" w:firstColumn="1" w:lastColumn="0" w:noHBand="0" w:noVBand="1"/>
      </w:tblPr>
      <w:tblGrid>
        <w:gridCol w:w="967"/>
        <w:gridCol w:w="1038"/>
        <w:gridCol w:w="3290"/>
        <w:gridCol w:w="3226"/>
      </w:tblGrid>
      <w:tr w:rsidR="009A45CD" w14:paraId="41B09698" w14:textId="77777777">
        <w:trPr>
          <w:trHeight w:val="392"/>
        </w:trPr>
        <w:tc>
          <w:tcPr>
            <w:tcW w:w="967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D9D9D9"/>
            <w:vAlign w:val="center"/>
          </w:tcPr>
          <w:p w14:paraId="534F0E94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color w:val="000000" w:themeColor="text1"/>
                <w:sz w:val="18"/>
                <w:szCs w:val="18"/>
                <w:lang w:val="en-US" w:eastAsia="uz-Cyrl-UZ" w:bidi="uz-Cyrl-UZ"/>
              </w:rPr>
              <w:t>Name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D9D9D9"/>
            <w:vAlign w:val="center"/>
          </w:tcPr>
          <w:p w14:paraId="1AEF1750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 w:bidi="uz-Cyrl-UZ"/>
              </w:rPr>
              <w:t>Species</w:t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D9D9D9"/>
            <w:vAlign w:val="center"/>
          </w:tcPr>
          <w:p w14:paraId="615E1FD8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color w:val="000000" w:themeColor="text1"/>
                <w:sz w:val="18"/>
                <w:szCs w:val="18"/>
                <w:lang w:val="en-US" w:eastAsia="uz-Cyrl-UZ" w:bidi="uz-Cyrl-UZ"/>
              </w:rPr>
              <w:t>Forward (5ʹ→3ʹ)</w:t>
            </w:r>
          </w:p>
        </w:tc>
        <w:tc>
          <w:tcPr>
            <w:tcW w:w="3166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D9D9D9"/>
            <w:vAlign w:val="center"/>
          </w:tcPr>
          <w:p w14:paraId="72F87BC1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color w:val="000000" w:themeColor="text1"/>
                <w:sz w:val="18"/>
                <w:szCs w:val="18"/>
                <w:lang w:val="en-US" w:eastAsia="uz-Cyrl-UZ" w:bidi="uz-Cyrl-UZ"/>
              </w:rPr>
              <w:t>Reverse (5ʹ→3ʹ)</w:t>
            </w:r>
          </w:p>
        </w:tc>
      </w:tr>
      <w:tr w:rsidR="009A45CD" w14:paraId="30CEC3E3" w14:textId="77777777">
        <w:trPr>
          <w:trHeight w:val="392"/>
        </w:trPr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E2C3F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  <w:lang w:val="en-US" w:eastAsia="uz-Cyrl-UZ" w:bidi="uz-Cyrl-UZ"/>
              </w:rPr>
              <w:t>ACTI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3D5D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human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CF69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GTCTTCCCCTCCATCGTG</w:t>
            </w:r>
          </w:p>
        </w:tc>
        <w:tc>
          <w:tcPr>
            <w:tcW w:w="3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BB294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GATGGGGTACTTCAGGGTGA</w:t>
            </w:r>
          </w:p>
        </w:tc>
      </w:tr>
      <w:tr w:rsidR="009A45CD" w14:paraId="6AF5FAAC" w14:textId="77777777">
        <w:trPr>
          <w:trHeight w:val="39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B96E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CHCHD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5BE5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human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53D1B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GCTTCAGTGGAGGAAGTAATG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5F146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uz-Cyrl-UZ" w:bidi="uz-Cyrl-UZ"/>
              </w:rPr>
              <w:t>TGATGTCACCCTGGTTCT</w:t>
            </w:r>
          </w:p>
        </w:tc>
      </w:tr>
      <w:tr w:rsidR="009A45CD" w14:paraId="30CD82BE" w14:textId="77777777">
        <w:trPr>
          <w:trHeight w:val="39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7637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  <w:lang w:val="en-US" w:eastAsia="uz-Cyrl-UZ" w:bidi="uz-Cyrl-UZ"/>
              </w:rPr>
              <w:t>ACT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252C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mouse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F94E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GGCTGTATTCCCCTCCATCG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E387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CCAGTTGGTAACAATGCCATGT</w:t>
            </w:r>
          </w:p>
        </w:tc>
      </w:tr>
      <w:tr w:rsidR="009A45CD" w14:paraId="73408AA5" w14:textId="77777777">
        <w:trPr>
          <w:trHeight w:val="383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7E8D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CHCHD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C4A9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mouse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14E47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TCCTCTCTCCTTGGTAGAAAT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4CD31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CATCCTAACTGCTCGAAGTC</w:t>
            </w:r>
          </w:p>
        </w:tc>
      </w:tr>
      <w:tr w:rsidR="009A45CD" w14:paraId="6DBD160F" w14:textId="77777777">
        <w:trPr>
          <w:trHeight w:val="383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BE7A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HT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FC67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mouse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5CA17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GTGCTCCTCGAAGTTTGCGT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C9EC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GATTCCTCCGGTCTTTTGCTT</w:t>
            </w:r>
          </w:p>
        </w:tc>
      </w:tr>
      <w:tr w:rsidR="009A45CD" w14:paraId="0FA0A730" w14:textId="77777777">
        <w:trPr>
          <w:trHeight w:val="383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278D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zh-CN" w:bidi="uz-Cyrl-UZ"/>
              </w:rPr>
              <w:t>Nrf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077D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mouse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23A41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CAACTCGGCGAAGAAAGAAACA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7C0C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AGGATACTGGGGATTCGTCTG</w:t>
            </w:r>
          </w:p>
        </w:tc>
      </w:tr>
      <w:tr w:rsidR="009A45CD" w14:paraId="56EFF6F9" w14:textId="77777777">
        <w:trPr>
          <w:trHeight w:val="39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9336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NQO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4FFD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mouse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F80CB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AGGATGGGAGGTACTCGAATC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CA417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AGGCGTCCTTCCTTATATGCTA</w:t>
            </w:r>
          </w:p>
        </w:tc>
      </w:tr>
      <w:tr w:rsidR="009A45CD" w14:paraId="0F7EAEEE" w14:textId="77777777">
        <w:trPr>
          <w:trHeight w:val="39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8885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HO-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C3CE4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mouse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EA37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TCGTGCTCGAATGAACACTCTGGA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E35B1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TGTGTTCCTCTGTCAGCATCACCT</w:t>
            </w:r>
          </w:p>
        </w:tc>
      </w:tr>
      <w:tr w:rsidR="009A45CD" w14:paraId="67E5AA31" w14:textId="77777777">
        <w:trPr>
          <w:trHeight w:val="39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99BF5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GCL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C206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mouse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269C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GGGGTGACGAGGTGGAGTA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624FD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GTTGGGGTTTGTCCTCTCCC</w:t>
            </w:r>
          </w:p>
        </w:tc>
      </w:tr>
      <w:tr w:rsidR="009A45CD" w14:paraId="377D3488" w14:textId="77777777">
        <w:trPr>
          <w:trHeight w:val="392"/>
        </w:trPr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</w:tcPr>
          <w:p w14:paraId="70BF010D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GCLM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vAlign w:val="center"/>
          </w:tcPr>
          <w:p w14:paraId="6A983519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mouse</w:t>
            </w:r>
          </w:p>
        </w:tc>
        <w:tc>
          <w:tcPr>
            <w:tcW w:w="3305" w:type="dxa"/>
            <w:tcBorders>
              <w:top w:val="nil"/>
            </w:tcBorders>
            <w:shd w:val="clear" w:color="auto" w:fill="auto"/>
            <w:vAlign w:val="center"/>
          </w:tcPr>
          <w:p w14:paraId="6C39F724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AGGAGCTTCGGGACTGTATCC</w:t>
            </w:r>
          </w:p>
        </w:tc>
        <w:tc>
          <w:tcPr>
            <w:tcW w:w="3166" w:type="dxa"/>
            <w:tcBorders>
              <w:top w:val="nil"/>
            </w:tcBorders>
            <w:shd w:val="clear" w:color="auto" w:fill="auto"/>
            <w:vAlign w:val="center"/>
          </w:tcPr>
          <w:p w14:paraId="06CB11F9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GGGACATGGTGCATTCCAAAA</w:t>
            </w:r>
          </w:p>
        </w:tc>
      </w:tr>
      <w:tr w:rsidR="009A45CD" w14:paraId="30D051C7" w14:textId="77777777">
        <w:trPr>
          <w:trHeight w:val="392"/>
        </w:trPr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50C4A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P62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54648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</w:pP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:lang w:val="en-US" w:eastAsia="zh-CN" w:bidi="uz-Cyrl-UZ"/>
              </w:rPr>
              <w:t>mouse</w:t>
            </w:r>
          </w:p>
        </w:tc>
        <w:tc>
          <w:tcPr>
            <w:tcW w:w="3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25F200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TGAAACATGGACACTTTGGCTGGC</w:t>
            </w:r>
          </w:p>
        </w:tc>
        <w:tc>
          <w:tcPr>
            <w:tcW w:w="3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C1CC89" w14:textId="77777777" w:rsidR="009A45CD" w:rsidRDefault="00000000">
            <w:pPr>
              <w:pStyle w:val="Normal1"/>
              <w:widowControl w:val="0"/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 w:eastAsia="uz-Cyrl-UZ" w:bidi="uz-Cyrl-UZ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val="en-US" w:eastAsia="uz-Cyrl-UZ" w:bidi="uz-Cyrl-UZ"/>
              </w:rPr>
              <w:t>ACATTGGGATCTTCTGGTGGAGCA</w:t>
            </w:r>
          </w:p>
        </w:tc>
      </w:tr>
    </w:tbl>
    <w:p w14:paraId="42DE0700" w14:textId="77777777" w:rsidR="009A45CD" w:rsidRDefault="009A45CD">
      <w:pPr>
        <w:pStyle w:val="Normal1"/>
        <w:widowControl w:val="0"/>
        <w:spacing w:line="240" w:lineRule="auto"/>
        <w:rPr>
          <w:color w:val="000000" w:themeColor="text1"/>
          <w:sz w:val="18"/>
          <w:szCs w:val="18"/>
          <w:lang w:val="en-US" w:eastAsia="uz-Cyrl-UZ" w:bidi="uz-Cyrl-UZ"/>
        </w:rPr>
      </w:pPr>
    </w:p>
    <w:p w14:paraId="5ABF5E52" w14:textId="77777777" w:rsidR="009A45CD" w:rsidRDefault="009A45CD"/>
    <w:p w14:paraId="7A924907" w14:textId="77777777" w:rsidR="009A45CD" w:rsidRDefault="009A45CD"/>
    <w:sectPr w:rsidR="009A45C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E66F0" w14:textId="77777777" w:rsidR="000668F3" w:rsidRDefault="000668F3">
      <w:r>
        <w:separator/>
      </w:r>
    </w:p>
  </w:endnote>
  <w:endnote w:type="continuationSeparator" w:id="0">
    <w:p w14:paraId="51568726" w14:textId="77777777" w:rsidR="000668F3" w:rsidRDefault="00066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B4645" w14:textId="77777777" w:rsidR="009A45CD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4A7D0E8" wp14:editId="3506078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35BCF89" w14:textId="77777777" w:rsidR="009A45CD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A7D0E8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435BCF89" w14:textId="77777777" w:rsidR="009A45CD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20C36" w14:textId="77777777" w:rsidR="000668F3" w:rsidRDefault="000668F3">
      <w:r>
        <w:separator/>
      </w:r>
    </w:p>
  </w:footnote>
  <w:footnote w:type="continuationSeparator" w:id="0">
    <w:p w14:paraId="1FC09487" w14:textId="77777777" w:rsidR="000668F3" w:rsidRDefault="00066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c5YTUxNzAzNmE4MmY0Y2Y3OGQ1Yjg5YjkyYTZlY2QifQ=="/>
  </w:docVars>
  <w:rsids>
    <w:rsidRoot w:val="32E3100F"/>
    <w:rsid w:val="000668F3"/>
    <w:rsid w:val="000878D0"/>
    <w:rsid w:val="001F0112"/>
    <w:rsid w:val="005C6AD0"/>
    <w:rsid w:val="00682160"/>
    <w:rsid w:val="009A45CD"/>
    <w:rsid w:val="00BC1A79"/>
    <w:rsid w:val="00CC4D63"/>
    <w:rsid w:val="00DA62CD"/>
    <w:rsid w:val="00E2774B"/>
    <w:rsid w:val="17666935"/>
    <w:rsid w:val="1DCD29F3"/>
    <w:rsid w:val="32E3100F"/>
    <w:rsid w:val="3C50471A"/>
    <w:rsid w:val="3F961308"/>
    <w:rsid w:val="550D751A"/>
    <w:rsid w:val="68EE3D50"/>
    <w:rsid w:val="7C15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4CD2E4"/>
  <w15:docId w15:val="{937051B4-0FC5-42EB-A817-5B5C913BD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Times New Roman" w:eastAsia="宋体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Normal1">
    <w:name w:val="Normal1"/>
    <w:qFormat/>
    <w:pPr>
      <w:spacing w:line="276" w:lineRule="auto"/>
    </w:pPr>
    <w:rPr>
      <w:rFonts w:ascii="Arial" w:eastAsia="宋体" w:hAnsi="Arial" w:cs="Arial"/>
      <w:color w:val="000000"/>
      <w:sz w:val="22"/>
      <w:szCs w:val="22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晓红</dc:creator>
  <cp:lastModifiedBy>Xiaohong Xu</cp:lastModifiedBy>
  <cp:revision>4</cp:revision>
  <dcterms:created xsi:type="dcterms:W3CDTF">2024-01-27T08:42:00Z</dcterms:created>
  <dcterms:modified xsi:type="dcterms:W3CDTF">2024-01-28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1E566C482DE4CE69704A7A69C43ECF5_11</vt:lpwstr>
  </property>
</Properties>
</file>